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9E3F3" w14:textId="77777777" w:rsidR="00C759E1" w:rsidRPr="00B55374" w:rsidRDefault="00C759E1" w:rsidP="00C759E1">
      <w:pPr>
        <w:pStyle w:val="EndnoteText"/>
        <w:rPr>
          <w:b/>
        </w:rPr>
      </w:pPr>
      <w:r w:rsidRPr="00B55374">
        <w:rPr>
          <w:b/>
        </w:rPr>
        <w:t xml:space="preserve">Appendix 1 : </w:t>
      </w:r>
      <w:r>
        <w:rPr>
          <w:b/>
        </w:rPr>
        <w:t xml:space="preserve">Literature drawn on for construct definition and </w:t>
      </w:r>
      <w:r w:rsidRPr="00B55374">
        <w:rPr>
          <w:b/>
        </w:rPr>
        <w:t>tool development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759E1" w14:paraId="4786FB5C" w14:textId="77777777" w:rsidTr="00966645">
        <w:tc>
          <w:tcPr>
            <w:tcW w:w="9350" w:type="dxa"/>
          </w:tcPr>
          <w:p w14:paraId="486AE2AE" w14:textId="77777777" w:rsidR="00C759E1" w:rsidRPr="00CC2150" w:rsidRDefault="00C759E1" w:rsidP="00966645">
            <w:pPr>
              <w:spacing w:line="480" w:lineRule="auto"/>
              <w:ind w:left="313" w:hanging="313"/>
            </w:pPr>
            <w:r w:rsidRPr="00CC2150">
              <w:rPr>
                <w:color w:val="222222"/>
                <w:szCs w:val="20"/>
              </w:rPr>
              <w:t>Anderson L, Silet K, Fleming</w:t>
            </w:r>
            <w:r>
              <w:rPr>
                <w:color w:val="222222"/>
                <w:szCs w:val="20"/>
              </w:rPr>
              <w:t xml:space="preserve"> M.</w:t>
            </w:r>
            <w:r w:rsidRPr="00CC2150">
              <w:rPr>
                <w:color w:val="222222"/>
                <w:szCs w:val="20"/>
              </w:rPr>
              <w:t xml:space="preserve"> Evaluating and Giving Feedback to Mentors: New Evidence‐Based Approaches. </w:t>
            </w:r>
            <w:r w:rsidRPr="00D92E25">
              <w:rPr>
                <w:i/>
                <w:iCs/>
                <w:color w:val="222222"/>
                <w:szCs w:val="20"/>
                <w:lang w:val="en-CA"/>
              </w:rPr>
              <w:t>Clin Transl Sci</w:t>
            </w:r>
            <w:r>
              <w:rPr>
                <w:i/>
                <w:iCs/>
                <w:color w:val="222222"/>
                <w:szCs w:val="20"/>
              </w:rPr>
              <w:t>. 2012</w:t>
            </w:r>
            <w:r>
              <w:rPr>
                <w:color w:val="222222"/>
                <w:szCs w:val="20"/>
              </w:rPr>
              <w:t>;</w:t>
            </w:r>
            <w:r w:rsidRPr="00CC2150">
              <w:rPr>
                <w:i/>
                <w:iCs/>
                <w:color w:val="222222"/>
                <w:szCs w:val="20"/>
              </w:rPr>
              <w:t>5</w:t>
            </w:r>
            <w:r w:rsidRPr="00CC2150">
              <w:rPr>
                <w:color w:val="222222"/>
                <w:szCs w:val="20"/>
              </w:rPr>
              <w:t>(1)</w:t>
            </w:r>
            <w:r>
              <w:rPr>
                <w:color w:val="222222"/>
                <w:szCs w:val="20"/>
              </w:rPr>
              <w:t>:</w:t>
            </w:r>
            <w:r w:rsidRPr="00CC2150">
              <w:rPr>
                <w:color w:val="222222"/>
                <w:szCs w:val="20"/>
              </w:rPr>
              <w:t>71-77.</w:t>
            </w:r>
          </w:p>
        </w:tc>
      </w:tr>
      <w:tr w:rsidR="00C759E1" w14:paraId="7FD82822" w14:textId="77777777" w:rsidTr="00966645">
        <w:tc>
          <w:tcPr>
            <w:tcW w:w="9350" w:type="dxa"/>
          </w:tcPr>
          <w:p w14:paraId="2065E392" w14:textId="77777777" w:rsidR="00C759E1" w:rsidRPr="00B55374" w:rsidRDefault="00C759E1" w:rsidP="00966645">
            <w:pPr>
              <w:spacing w:line="480" w:lineRule="auto"/>
              <w:ind w:left="313" w:hanging="313"/>
            </w:pPr>
            <w:r w:rsidRPr="00CC2150">
              <w:t>Thorndyke LE</w:t>
            </w:r>
            <w:r>
              <w:t xml:space="preserve">, Gusic </w:t>
            </w:r>
            <w:r w:rsidRPr="00CC2150">
              <w:t xml:space="preserve">ME, Milner RJ. Functional mentoring: a practical approach with multilevel outcomes. </w:t>
            </w:r>
            <w:r w:rsidRPr="00CF6AAC">
              <w:rPr>
                <w:i/>
                <w:lang w:val="en-CA"/>
              </w:rPr>
              <w:t>J Contin Educ Health Prof</w:t>
            </w:r>
            <w:r>
              <w:t>. 2008;</w:t>
            </w:r>
            <w:r w:rsidRPr="00CC2150">
              <w:t>28(3)</w:t>
            </w:r>
            <w:r>
              <w:t>:</w:t>
            </w:r>
            <w:r w:rsidRPr="00CC2150">
              <w:t>157-164.</w:t>
            </w:r>
          </w:p>
        </w:tc>
      </w:tr>
      <w:tr w:rsidR="00C759E1" w14:paraId="6F840DBF" w14:textId="77777777" w:rsidTr="00966645">
        <w:tc>
          <w:tcPr>
            <w:tcW w:w="9350" w:type="dxa"/>
          </w:tcPr>
          <w:p w14:paraId="2288A739" w14:textId="77777777" w:rsidR="00C759E1" w:rsidRPr="00CC2150" w:rsidRDefault="00C759E1" w:rsidP="00966645">
            <w:pPr>
              <w:spacing w:line="480" w:lineRule="auto"/>
              <w:ind w:left="313" w:hanging="313"/>
            </w:pPr>
            <w:r w:rsidRPr="00CC2150">
              <w:rPr>
                <w:color w:val="222222"/>
                <w:szCs w:val="20"/>
              </w:rPr>
              <w:t xml:space="preserve">Beecroft PC, Santner S, Lacy ML, Kunzman L, Dorey F. New graduate nurses’ perceptions of mentoring: six‐year programme evaluation. </w:t>
            </w:r>
            <w:r w:rsidRPr="00CF6AAC">
              <w:rPr>
                <w:i/>
                <w:iCs/>
                <w:color w:val="222222"/>
                <w:szCs w:val="20"/>
                <w:lang w:val="en-CA"/>
              </w:rPr>
              <w:t>J Adv Nurs</w:t>
            </w:r>
            <w:r>
              <w:rPr>
                <w:i/>
                <w:iCs/>
                <w:color w:val="222222"/>
                <w:szCs w:val="20"/>
              </w:rPr>
              <w:t xml:space="preserve">. </w:t>
            </w:r>
            <w:r w:rsidRPr="00CF6AAC">
              <w:rPr>
                <w:iCs/>
                <w:color w:val="222222"/>
                <w:szCs w:val="20"/>
              </w:rPr>
              <w:t>2006</w:t>
            </w:r>
            <w:r>
              <w:rPr>
                <w:iCs/>
                <w:color w:val="222222"/>
                <w:szCs w:val="20"/>
              </w:rPr>
              <w:t>;</w:t>
            </w:r>
            <w:r w:rsidRPr="00CC2150">
              <w:rPr>
                <w:i/>
                <w:iCs/>
                <w:color w:val="222222"/>
                <w:szCs w:val="20"/>
              </w:rPr>
              <w:t>55</w:t>
            </w:r>
            <w:r w:rsidRPr="00CC2150">
              <w:rPr>
                <w:color w:val="222222"/>
                <w:szCs w:val="20"/>
              </w:rPr>
              <w:t>(6)</w:t>
            </w:r>
            <w:r>
              <w:rPr>
                <w:color w:val="222222"/>
                <w:szCs w:val="20"/>
              </w:rPr>
              <w:t>:</w:t>
            </w:r>
            <w:r w:rsidRPr="00CC2150">
              <w:rPr>
                <w:color w:val="222222"/>
                <w:szCs w:val="20"/>
              </w:rPr>
              <w:t>736-747.</w:t>
            </w:r>
          </w:p>
        </w:tc>
      </w:tr>
      <w:tr w:rsidR="00C759E1" w14:paraId="62D93091" w14:textId="77777777" w:rsidTr="00966645">
        <w:tc>
          <w:tcPr>
            <w:tcW w:w="9350" w:type="dxa"/>
          </w:tcPr>
          <w:p w14:paraId="381042A3" w14:textId="77777777" w:rsidR="00C759E1" w:rsidRPr="00CC2150" w:rsidRDefault="00C759E1" w:rsidP="00966645">
            <w:pPr>
              <w:spacing w:line="480" w:lineRule="auto"/>
              <w:ind w:left="313" w:hanging="313"/>
            </w:pPr>
            <w:r w:rsidRPr="00CF6AAC">
              <w:t xml:space="preserve">Feldman MD, Arean PA, Marshall SJ, Lovett M, O’Sullivan P. Does mentoring matter: results from a survey of faculty mentees at a large health sciences university. </w:t>
            </w:r>
            <w:r w:rsidRPr="00CF6AAC">
              <w:rPr>
                <w:i/>
                <w:iCs/>
              </w:rPr>
              <w:t>Med Educ Online</w:t>
            </w:r>
            <w:r w:rsidRPr="00CF6AAC">
              <w:t>. 2010;15</w:t>
            </w:r>
            <w:r>
              <w:t>:5</w:t>
            </w:r>
            <w:r w:rsidRPr="00CF6AAC">
              <w:t>063</w:t>
            </w:r>
          </w:p>
        </w:tc>
      </w:tr>
      <w:tr w:rsidR="00C759E1" w14:paraId="625EF6EB" w14:textId="77777777" w:rsidTr="00966645">
        <w:tc>
          <w:tcPr>
            <w:tcW w:w="9350" w:type="dxa"/>
          </w:tcPr>
          <w:p w14:paraId="41292436" w14:textId="77777777" w:rsidR="00C759E1" w:rsidRPr="00CC2150" w:rsidRDefault="00C759E1" w:rsidP="00966645">
            <w:pPr>
              <w:spacing w:line="480" w:lineRule="auto"/>
              <w:ind w:left="313" w:hanging="313"/>
            </w:pPr>
            <w:r>
              <w:rPr>
                <w:lang w:val="en-CA"/>
              </w:rPr>
              <w:t xml:space="preserve">Kouzes JM, </w:t>
            </w:r>
            <w:r w:rsidRPr="00A12E94">
              <w:rPr>
                <w:lang w:val="en-CA"/>
              </w:rPr>
              <w:t xml:space="preserve">Posner BZ. </w:t>
            </w:r>
            <w:r w:rsidRPr="00831F79">
              <w:rPr>
                <w:i/>
              </w:rPr>
              <w:t>The leadership practices inventory</w:t>
            </w:r>
            <w:r w:rsidRPr="00CC2150">
              <w:t>. San Diego, CA: Pfeiffer &amp; Company</w:t>
            </w:r>
            <w:r>
              <w:t>; 1988</w:t>
            </w:r>
          </w:p>
        </w:tc>
      </w:tr>
      <w:tr w:rsidR="00C759E1" w14:paraId="0365F7F4" w14:textId="77777777" w:rsidTr="00966645">
        <w:tc>
          <w:tcPr>
            <w:tcW w:w="9350" w:type="dxa"/>
          </w:tcPr>
          <w:p w14:paraId="70338443" w14:textId="77777777" w:rsidR="00C759E1" w:rsidRPr="00CC2150" w:rsidRDefault="00C759E1" w:rsidP="00966645">
            <w:pPr>
              <w:spacing w:line="480" w:lineRule="auto"/>
              <w:ind w:left="313" w:hanging="313"/>
            </w:pPr>
            <w:r w:rsidRPr="00CC2150">
              <w:t xml:space="preserve">Walker WO, Kelly PC, </w:t>
            </w:r>
            <w:r>
              <w:t>Hume JR</w:t>
            </w:r>
            <w:r w:rsidRPr="00CC2150">
              <w:t>F. Mentoring for the new mille</w:t>
            </w:r>
            <w:r>
              <w:t xml:space="preserve">nnium. </w:t>
            </w:r>
            <w:r w:rsidRPr="00A12E94">
              <w:rPr>
                <w:i/>
              </w:rPr>
              <w:t>Med Educ Online</w:t>
            </w:r>
            <w:r>
              <w:t>. 2002;</w:t>
            </w:r>
            <w:r w:rsidRPr="00CC2150">
              <w:t>7(1)</w:t>
            </w:r>
            <w:r>
              <w:t>:</w:t>
            </w:r>
            <w:r w:rsidRPr="00CC2150">
              <w:t>4543. Accessed 15 September 2003</w:t>
            </w:r>
          </w:p>
        </w:tc>
      </w:tr>
      <w:tr w:rsidR="00C759E1" w14:paraId="06598082" w14:textId="77777777" w:rsidTr="00966645">
        <w:tc>
          <w:tcPr>
            <w:tcW w:w="9350" w:type="dxa"/>
          </w:tcPr>
          <w:p w14:paraId="79E5F79F" w14:textId="77777777" w:rsidR="00C759E1" w:rsidRPr="00CC2150" w:rsidRDefault="00C759E1" w:rsidP="00966645">
            <w:pPr>
              <w:spacing w:line="480" w:lineRule="auto"/>
              <w:ind w:left="313" w:hanging="313"/>
            </w:pPr>
            <w:r w:rsidRPr="00CC2150">
              <w:t xml:space="preserve">Carlisle C, Calman L, Ibbotson T. Practice-based learning: the role of practice education facilitators in supporting mentors. </w:t>
            </w:r>
            <w:r w:rsidRPr="00A12E94">
              <w:rPr>
                <w:i/>
              </w:rPr>
              <w:t>Nurse Educ Today</w:t>
            </w:r>
            <w:r>
              <w:t>. 2009;</w:t>
            </w:r>
            <w:r w:rsidRPr="00CC2150">
              <w:t>29(7)</w:t>
            </w:r>
            <w:r>
              <w:t>:</w:t>
            </w:r>
            <w:r w:rsidRPr="00CC2150">
              <w:t>715-721.</w:t>
            </w:r>
          </w:p>
        </w:tc>
      </w:tr>
      <w:tr w:rsidR="00C759E1" w14:paraId="4AEB12A7" w14:textId="77777777" w:rsidTr="00966645">
        <w:tc>
          <w:tcPr>
            <w:tcW w:w="9350" w:type="dxa"/>
          </w:tcPr>
          <w:p w14:paraId="32A3A483" w14:textId="77777777" w:rsidR="00C759E1" w:rsidRPr="00E94DF9" w:rsidRDefault="00C759E1" w:rsidP="00966645">
            <w:pPr>
              <w:spacing w:line="480" w:lineRule="auto"/>
              <w:ind w:left="313" w:hanging="313"/>
            </w:pPr>
            <w:r w:rsidRPr="00E94DF9">
              <w:t xml:space="preserve">Hudson PB. Mentors report on their own mentoring practices. </w:t>
            </w:r>
            <w:r w:rsidRPr="00A12E94">
              <w:rPr>
                <w:i/>
              </w:rPr>
              <w:t>Aust J Teach Educ</w:t>
            </w:r>
            <w:r>
              <w:t>. 2010;</w:t>
            </w:r>
            <w:r w:rsidRPr="00E94DF9">
              <w:t>35(7)</w:t>
            </w:r>
            <w:r>
              <w:t>:</w:t>
            </w:r>
            <w:r w:rsidRPr="00E94DF9">
              <w:t>30-42.</w:t>
            </w:r>
          </w:p>
        </w:tc>
      </w:tr>
      <w:tr w:rsidR="00C759E1" w14:paraId="61ADA98A" w14:textId="77777777" w:rsidTr="00966645">
        <w:tc>
          <w:tcPr>
            <w:tcW w:w="9350" w:type="dxa"/>
          </w:tcPr>
          <w:p w14:paraId="37375B13" w14:textId="77777777" w:rsidR="00C759E1" w:rsidRPr="00E94DF9" w:rsidRDefault="00C759E1" w:rsidP="00966645">
            <w:pPr>
              <w:spacing w:line="480" w:lineRule="auto"/>
              <w:ind w:left="313" w:hanging="313"/>
            </w:pPr>
            <w:r w:rsidRPr="00E94DF9">
              <w:t>Haggard DL, Dougherty</w:t>
            </w:r>
            <w:r>
              <w:t xml:space="preserve"> </w:t>
            </w:r>
            <w:r w:rsidRPr="00E94DF9">
              <w:t>T</w:t>
            </w:r>
            <w:r>
              <w:t xml:space="preserve">W, Turban DB, </w:t>
            </w:r>
            <w:r w:rsidRPr="00E94DF9">
              <w:t xml:space="preserve">Wilbanks JE. (2011). Who is a mentor? A review of evolving definitions and implications for research. </w:t>
            </w:r>
            <w:r w:rsidRPr="00A12E94">
              <w:rPr>
                <w:i/>
              </w:rPr>
              <w:t>J Manag</w:t>
            </w:r>
            <w:r>
              <w:t>. 2011;37(1):</w:t>
            </w:r>
            <w:r w:rsidRPr="00E94DF9">
              <w:t>280-304.</w:t>
            </w:r>
          </w:p>
        </w:tc>
      </w:tr>
      <w:tr w:rsidR="00C759E1" w14:paraId="6F35565E" w14:textId="77777777" w:rsidTr="00966645">
        <w:tc>
          <w:tcPr>
            <w:tcW w:w="9350" w:type="dxa"/>
          </w:tcPr>
          <w:p w14:paraId="5E4DF177" w14:textId="77777777" w:rsidR="00C759E1" w:rsidRPr="00E94DF9" w:rsidRDefault="00C759E1" w:rsidP="00966645">
            <w:pPr>
              <w:spacing w:line="480" w:lineRule="auto"/>
              <w:ind w:left="313" w:hanging="313"/>
            </w:pPr>
            <w:r w:rsidRPr="00E94DF9">
              <w:t xml:space="preserve">Sawatzky JAV, Enns CL. (2009). A mentoring needs assessment: Validating mentorship in nursing education. </w:t>
            </w:r>
            <w:r w:rsidRPr="00A12E94">
              <w:rPr>
                <w:i/>
              </w:rPr>
              <w:t>J Prof Nurs</w:t>
            </w:r>
            <w:r>
              <w:t>. 2009;</w:t>
            </w:r>
            <w:r w:rsidRPr="00E94DF9">
              <w:t>25(3)</w:t>
            </w:r>
            <w:r>
              <w:t>:</w:t>
            </w:r>
            <w:r w:rsidRPr="00E94DF9">
              <w:t>145-150.</w:t>
            </w:r>
          </w:p>
        </w:tc>
      </w:tr>
      <w:tr w:rsidR="00C759E1" w14:paraId="51F330B4" w14:textId="77777777" w:rsidTr="00966645">
        <w:tc>
          <w:tcPr>
            <w:tcW w:w="9350" w:type="dxa"/>
          </w:tcPr>
          <w:p w14:paraId="6C3F42D1" w14:textId="77777777" w:rsidR="00C759E1" w:rsidRPr="00E94DF9" w:rsidRDefault="00C759E1" w:rsidP="00966645">
            <w:pPr>
              <w:spacing w:line="480" w:lineRule="auto"/>
              <w:ind w:left="313" w:hanging="313"/>
            </w:pPr>
            <w:r w:rsidRPr="00E94DF9">
              <w:t xml:space="preserve">Ratnapalan S. (2010). Mentoring in medicine. </w:t>
            </w:r>
            <w:r w:rsidRPr="00A12E94">
              <w:rPr>
                <w:i/>
              </w:rPr>
              <w:t>Can Fam Phys</w:t>
            </w:r>
            <w:r>
              <w:t>. 2010;</w:t>
            </w:r>
            <w:r w:rsidRPr="00E94DF9">
              <w:t>56(2)</w:t>
            </w:r>
            <w:r>
              <w:t>:</w:t>
            </w:r>
            <w:r w:rsidRPr="00E94DF9">
              <w:t>198</w:t>
            </w:r>
          </w:p>
        </w:tc>
      </w:tr>
    </w:tbl>
    <w:p w14:paraId="37BD96EC" w14:textId="0450D1D9" w:rsidR="00705648" w:rsidRPr="001B09CF" w:rsidRDefault="00705648" w:rsidP="001B09CF">
      <w:bookmarkStart w:id="0" w:name="_GoBack"/>
      <w:bookmarkEnd w:id="0"/>
    </w:p>
    <w:sectPr w:rsidR="00705648" w:rsidRPr="001B09CF" w:rsidSect="00AB3278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34842" w14:textId="77777777" w:rsidR="00875798" w:rsidRDefault="00875798">
      <w:r>
        <w:separator/>
      </w:r>
    </w:p>
  </w:endnote>
  <w:endnote w:type="continuationSeparator" w:id="0">
    <w:p w14:paraId="029776CD" w14:textId="77777777" w:rsidR="00875798" w:rsidRDefault="00875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975A88" w14:textId="77777777" w:rsidR="00401DFE" w:rsidRDefault="00401DFE" w:rsidP="00B97B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78F256" w14:textId="77777777" w:rsidR="00401DFE" w:rsidRDefault="00401DFE" w:rsidP="000F61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3770E" w14:textId="77777777" w:rsidR="00401DFE" w:rsidRDefault="00401DFE" w:rsidP="00B97B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35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1B235D" w14:textId="77777777" w:rsidR="00401DFE" w:rsidRDefault="00401DFE" w:rsidP="000F61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61A03" w14:textId="77777777" w:rsidR="00875798" w:rsidRDefault="00875798">
      <w:r>
        <w:separator/>
      </w:r>
    </w:p>
  </w:footnote>
  <w:footnote w:type="continuationSeparator" w:id="0">
    <w:p w14:paraId="45032B0E" w14:textId="77777777" w:rsidR="00875798" w:rsidRDefault="008757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7179F"/>
    <w:multiLevelType w:val="hybridMultilevel"/>
    <w:tmpl w:val="7F2084A0"/>
    <w:lvl w:ilvl="0" w:tplc="572C97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22415"/>
    <w:multiLevelType w:val="hybridMultilevel"/>
    <w:tmpl w:val="0B24DC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D398A"/>
    <w:multiLevelType w:val="hybridMultilevel"/>
    <w:tmpl w:val="2EE0B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6F69"/>
    <w:multiLevelType w:val="hybridMultilevel"/>
    <w:tmpl w:val="61A8E180"/>
    <w:lvl w:ilvl="0" w:tplc="1386471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207F2"/>
    <w:multiLevelType w:val="multilevel"/>
    <w:tmpl w:val="05E0D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E04BB4"/>
    <w:multiLevelType w:val="hybridMultilevel"/>
    <w:tmpl w:val="F5B49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E31D68"/>
    <w:multiLevelType w:val="hybridMultilevel"/>
    <w:tmpl w:val="C3762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260C31"/>
    <w:multiLevelType w:val="hybridMultilevel"/>
    <w:tmpl w:val="D740638E"/>
    <w:lvl w:ilvl="0" w:tplc="AE2655CC"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B4E3EEF"/>
    <w:multiLevelType w:val="hybridMultilevel"/>
    <w:tmpl w:val="27AC7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788E78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EE6E65"/>
    <w:multiLevelType w:val="multilevel"/>
    <w:tmpl w:val="DE8A1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0A74ED1"/>
    <w:multiLevelType w:val="hybridMultilevel"/>
    <w:tmpl w:val="DE04B8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B21545"/>
    <w:multiLevelType w:val="multilevel"/>
    <w:tmpl w:val="AAF2B12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291531F"/>
    <w:multiLevelType w:val="multilevel"/>
    <w:tmpl w:val="2A94E3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24452330"/>
    <w:multiLevelType w:val="multilevel"/>
    <w:tmpl w:val="3F2E2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8D2359B"/>
    <w:multiLevelType w:val="hybridMultilevel"/>
    <w:tmpl w:val="757809AC"/>
    <w:lvl w:ilvl="0" w:tplc="73028EF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C948A8"/>
    <w:multiLevelType w:val="multilevel"/>
    <w:tmpl w:val="0DC8F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E1C1616"/>
    <w:multiLevelType w:val="hybridMultilevel"/>
    <w:tmpl w:val="0DA6E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11C52"/>
    <w:multiLevelType w:val="hybridMultilevel"/>
    <w:tmpl w:val="878EB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0B6D15"/>
    <w:multiLevelType w:val="hybridMultilevel"/>
    <w:tmpl w:val="35AA2E34"/>
    <w:lvl w:ilvl="0" w:tplc="27289A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01C0F"/>
    <w:multiLevelType w:val="multilevel"/>
    <w:tmpl w:val="25D27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6D246F5"/>
    <w:multiLevelType w:val="hybridMultilevel"/>
    <w:tmpl w:val="BBA41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9644BA"/>
    <w:multiLevelType w:val="hybridMultilevel"/>
    <w:tmpl w:val="06ECC5DE"/>
    <w:lvl w:ilvl="0" w:tplc="2CB8EF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EE0F46"/>
    <w:multiLevelType w:val="hybridMultilevel"/>
    <w:tmpl w:val="5EC4F7D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3BB30CC2"/>
    <w:multiLevelType w:val="multilevel"/>
    <w:tmpl w:val="1E96E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2167681"/>
    <w:multiLevelType w:val="hybridMultilevel"/>
    <w:tmpl w:val="E7A41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2E1B12"/>
    <w:multiLevelType w:val="hybridMultilevel"/>
    <w:tmpl w:val="FE489F68"/>
    <w:lvl w:ilvl="0" w:tplc="A3F21F10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9631AC"/>
    <w:multiLevelType w:val="hybridMultilevel"/>
    <w:tmpl w:val="4416634A"/>
    <w:lvl w:ilvl="0" w:tplc="04487C0C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643070"/>
    <w:multiLevelType w:val="multilevel"/>
    <w:tmpl w:val="D54C5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B71606C"/>
    <w:multiLevelType w:val="hybridMultilevel"/>
    <w:tmpl w:val="E176040A"/>
    <w:lvl w:ilvl="0" w:tplc="64BCEF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4D3362B0"/>
    <w:multiLevelType w:val="multilevel"/>
    <w:tmpl w:val="A86CB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E043B25"/>
    <w:multiLevelType w:val="multilevel"/>
    <w:tmpl w:val="8A882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1724551"/>
    <w:multiLevelType w:val="multilevel"/>
    <w:tmpl w:val="FA681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43E11C9"/>
    <w:multiLevelType w:val="hybridMultilevel"/>
    <w:tmpl w:val="6C3002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4F0550C"/>
    <w:multiLevelType w:val="multilevel"/>
    <w:tmpl w:val="E53E0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5A90D5F"/>
    <w:multiLevelType w:val="hybridMultilevel"/>
    <w:tmpl w:val="4FAE3E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B109A1"/>
    <w:multiLevelType w:val="hybridMultilevel"/>
    <w:tmpl w:val="F538F162"/>
    <w:lvl w:ilvl="0" w:tplc="6D4A19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A5010B"/>
    <w:multiLevelType w:val="multilevel"/>
    <w:tmpl w:val="5A6E8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58A91B26"/>
    <w:multiLevelType w:val="hybridMultilevel"/>
    <w:tmpl w:val="7D406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723682"/>
    <w:multiLevelType w:val="hybridMultilevel"/>
    <w:tmpl w:val="04B62B4E"/>
    <w:lvl w:ilvl="0" w:tplc="CE261FB0">
      <w:start w:val="1"/>
      <w:numFmt w:val="upperLetter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A5D6DAE"/>
    <w:multiLevelType w:val="hybridMultilevel"/>
    <w:tmpl w:val="D68E911E"/>
    <w:lvl w:ilvl="0" w:tplc="70F27FE4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3D40A9"/>
    <w:multiLevelType w:val="hybridMultilevel"/>
    <w:tmpl w:val="BD5039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2A21B46"/>
    <w:multiLevelType w:val="multilevel"/>
    <w:tmpl w:val="030A0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63C67D52"/>
    <w:multiLevelType w:val="hybridMultilevel"/>
    <w:tmpl w:val="2CC01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3CD6983"/>
    <w:multiLevelType w:val="hybridMultilevel"/>
    <w:tmpl w:val="F1E6BB34"/>
    <w:lvl w:ilvl="0" w:tplc="5D0AB516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4A4D6F"/>
    <w:multiLevelType w:val="hybridMultilevel"/>
    <w:tmpl w:val="AAF2B12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2C653E9"/>
    <w:multiLevelType w:val="hybridMultilevel"/>
    <w:tmpl w:val="9E328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CA6FB0"/>
    <w:multiLevelType w:val="multilevel"/>
    <w:tmpl w:val="15141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8"/>
  </w:num>
  <w:num w:numId="3">
    <w:abstractNumId w:val="35"/>
  </w:num>
  <w:num w:numId="4">
    <w:abstractNumId w:val="34"/>
  </w:num>
  <w:num w:numId="5">
    <w:abstractNumId w:val="38"/>
  </w:num>
  <w:num w:numId="6">
    <w:abstractNumId w:val="14"/>
  </w:num>
  <w:num w:numId="7">
    <w:abstractNumId w:val="6"/>
  </w:num>
  <w:num w:numId="8">
    <w:abstractNumId w:val="45"/>
  </w:num>
  <w:num w:numId="9">
    <w:abstractNumId w:val="16"/>
  </w:num>
  <w:num w:numId="10">
    <w:abstractNumId w:val="32"/>
  </w:num>
  <w:num w:numId="11">
    <w:abstractNumId w:val="25"/>
  </w:num>
  <w:num w:numId="12">
    <w:abstractNumId w:val="44"/>
  </w:num>
  <w:num w:numId="13">
    <w:abstractNumId w:val="39"/>
  </w:num>
  <w:num w:numId="14">
    <w:abstractNumId w:val="5"/>
  </w:num>
  <w:num w:numId="15">
    <w:abstractNumId w:val="18"/>
  </w:num>
  <w:num w:numId="16">
    <w:abstractNumId w:val="21"/>
  </w:num>
  <w:num w:numId="17">
    <w:abstractNumId w:val="17"/>
  </w:num>
  <w:num w:numId="18">
    <w:abstractNumId w:val="26"/>
  </w:num>
  <w:num w:numId="19">
    <w:abstractNumId w:val="22"/>
  </w:num>
  <w:num w:numId="20">
    <w:abstractNumId w:val="42"/>
  </w:num>
  <w:num w:numId="21">
    <w:abstractNumId w:val="24"/>
  </w:num>
  <w:num w:numId="22">
    <w:abstractNumId w:val="3"/>
  </w:num>
  <w:num w:numId="23">
    <w:abstractNumId w:val="11"/>
  </w:num>
  <w:num w:numId="24">
    <w:abstractNumId w:val="7"/>
  </w:num>
  <w:num w:numId="25">
    <w:abstractNumId w:val="40"/>
  </w:num>
  <w:num w:numId="26">
    <w:abstractNumId w:val="12"/>
  </w:num>
  <w:num w:numId="27">
    <w:abstractNumId w:val="36"/>
  </w:num>
  <w:num w:numId="28">
    <w:abstractNumId w:val="31"/>
  </w:num>
  <w:num w:numId="29">
    <w:abstractNumId w:val="19"/>
  </w:num>
  <w:num w:numId="30">
    <w:abstractNumId w:val="4"/>
  </w:num>
  <w:num w:numId="31">
    <w:abstractNumId w:val="41"/>
  </w:num>
  <w:num w:numId="32">
    <w:abstractNumId w:val="9"/>
  </w:num>
  <w:num w:numId="33">
    <w:abstractNumId w:val="23"/>
  </w:num>
  <w:num w:numId="34">
    <w:abstractNumId w:val="29"/>
  </w:num>
  <w:num w:numId="35">
    <w:abstractNumId w:val="13"/>
  </w:num>
  <w:num w:numId="36">
    <w:abstractNumId w:val="27"/>
  </w:num>
  <w:num w:numId="37">
    <w:abstractNumId w:val="30"/>
  </w:num>
  <w:num w:numId="38">
    <w:abstractNumId w:val="15"/>
  </w:num>
  <w:num w:numId="39">
    <w:abstractNumId w:val="46"/>
  </w:num>
  <w:num w:numId="40">
    <w:abstractNumId w:val="33"/>
  </w:num>
  <w:num w:numId="41">
    <w:abstractNumId w:val="43"/>
  </w:num>
  <w:num w:numId="42">
    <w:abstractNumId w:val="37"/>
  </w:num>
  <w:num w:numId="43">
    <w:abstractNumId w:val="0"/>
  </w:num>
  <w:num w:numId="44">
    <w:abstractNumId w:val="20"/>
  </w:num>
  <w:num w:numId="45">
    <w:abstractNumId w:val="1"/>
  </w:num>
  <w:num w:numId="46">
    <w:abstractNumId w:val="10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doNotDisplayPageBoundaries/>
  <w:activeWritingStyle w:appName="MSWord" w:lang="fr-CA" w:vendorID="64" w:dllVersion="6" w:nlCheck="1" w:checkStyle="0"/>
  <w:activeWritingStyle w:appName="MSWord" w:lang="en-US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C90"/>
    <w:rsid w:val="00002E1D"/>
    <w:rsid w:val="00005C92"/>
    <w:rsid w:val="00005EA8"/>
    <w:rsid w:val="00006285"/>
    <w:rsid w:val="00007E30"/>
    <w:rsid w:val="0001500D"/>
    <w:rsid w:val="00015DB2"/>
    <w:rsid w:val="00017E89"/>
    <w:rsid w:val="00022EDD"/>
    <w:rsid w:val="000242AB"/>
    <w:rsid w:val="000334AF"/>
    <w:rsid w:val="00035538"/>
    <w:rsid w:val="00036085"/>
    <w:rsid w:val="00036F2A"/>
    <w:rsid w:val="00043E1D"/>
    <w:rsid w:val="00043E6C"/>
    <w:rsid w:val="00052D5A"/>
    <w:rsid w:val="00053DC9"/>
    <w:rsid w:val="000574E2"/>
    <w:rsid w:val="00060428"/>
    <w:rsid w:val="000620A1"/>
    <w:rsid w:val="00063160"/>
    <w:rsid w:val="00071DE8"/>
    <w:rsid w:val="00075058"/>
    <w:rsid w:val="00080E49"/>
    <w:rsid w:val="000811CF"/>
    <w:rsid w:val="0008436F"/>
    <w:rsid w:val="00087631"/>
    <w:rsid w:val="000969E7"/>
    <w:rsid w:val="00097312"/>
    <w:rsid w:val="000A4B76"/>
    <w:rsid w:val="000A5F50"/>
    <w:rsid w:val="000A6ACD"/>
    <w:rsid w:val="000B0162"/>
    <w:rsid w:val="000B101A"/>
    <w:rsid w:val="000B3494"/>
    <w:rsid w:val="000B474D"/>
    <w:rsid w:val="000C4888"/>
    <w:rsid w:val="000C60ED"/>
    <w:rsid w:val="000D0D75"/>
    <w:rsid w:val="000D1042"/>
    <w:rsid w:val="000D2037"/>
    <w:rsid w:val="000D3E7D"/>
    <w:rsid w:val="000D50C7"/>
    <w:rsid w:val="000E0592"/>
    <w:rsid w:val="000E0A9F"/>
    <w:rsid w:val="000E112E"/>
    <w:rsid w:val="000E1689"/>
    <w:rsid w:val="000E2F2A"/>
    <w:rsid w:val="000F1399"/>
    <w:rsid w:val="000F3EE9"/>
    <w:rsid w:val="000F5089"/>
    <w:rsid w:val="000F61A2"/>
    <w:rsid w:val="00101695"/>
    <w:rsid w:val="00102098"/>
    <w:rsid w:val="00104995"/>
    <w:rsid w:val="001065E6"/>
    <w:rsid w:val="0011003B"/>
    <w:rsid w:val="00110EE5"/>
    <w:rsid w:val="0011502B"/>
    <w:rsid w:val="001164E1"/>
    <w:rsid w:val="001165E2"/>
    <w:rsid w:val="00121966"/>
    <w:rsid w:val="00123048"/>
    <w:rsid w:val="001252FE"/>
    <w:rsid w:val="00125EEC"/>
    <w:rsid w:val="00130606"/>
    <w:rsid w:val="001331F3"/>
    <w:rsid w:val="00133455"/>
    <w:rsid w:val="001444B8"/>
    <w:rsid w:val="00144ED6"/>
    <w:rsid w:val="001452E7"/>
    <w:rsid w:val="00146CAB"/>
    <w:rsid w:val="0014745B"/>
    <w:rsid w:val="001570F3"/>
    <w:rsid w:val="001613D1"/>
    <w:rsid w:val="00170D1A"/>
    <w:rsid w:val="001734EE"/>
    <w:rsid w:val="0017765F"/>
    <w:rsid w:val="00177ECF"/>
    <w:rsid w:val="001809D5"/>
    <w:rsid w:val="0018769B"/>
    <w:rsid w:val="00187CE3"/>
    <w:rsid w:val="001A2E22"/>
    <w:rsid w:val="001A6487"/>
    <w:rsid w:val="001B09CF"/>
    <w:rsid w:val="001B12CA"/>
    <w:rsid w:val="001B2BA4"/>
    <w:rsid w:val="001B354C"/>
    <w:rsid w:val="001B37F0"/>
    <w:rsid w:val="001C2FAA"/>
    <w:rsid w:val="001C3E8F"/>
    <w:rsid w:val="001D3BD6"/>
    <w:rsid w:val="001D5858"/>
    <w:rsid w:val="001D6B72"/>
    <w:rsid w:val="001D7A20"/>
    <w:rsid w:val="001E44E0"/>
    <w:rsid w:val="001E5892"/>
    <w:rsid w:val="001F26FD"/>
    <w:rsid w:val="001F295D"/>
    <w:rsid w:val="001F3502"/>
    <w:rsid w:val="001F529D"/>
    <w:rsid w:val="001F6BF4"/>
    <w:rsid w:val="001F7932"/>
    <w:rsid w:val="00201034"/>
    <w:rsid w:val="00204CC2"/>
    <w:rsid w:val="0021156A"/>
    <w:rsid w:val="002118F1"/>
    <w:rsid w:val="00214A45"/>
    <w:rsid w:val="00215C52"/>
    <w:rsid w:val="00216133"/>
    <w:rsid w:val="00216E7A"/>
    <w:rsid w:val="00220378"/>
    <w:rsid w:val="00220891"/>
    <w:rsid w:val="002209A8"/>
    <w:rsid w:val="00223E66"/>
    <w:rsid w:val="0022723B"/>
    <w:rsid w:val="00227C20"/>
    <w:rsid w:val="0023279D"/>
    <w:rsid w:val="00236E40"/>
    <w:rsid w:val="00247DC3"/>
    <w:rsid w:val="00250A71"/>
    <w:rsid w:val="00251DFA"/>
    <w:rsid w:val="00252908"/>
    <w:rsid w:val="00256D71"/>
    <w:rsid w:val="002614FB"/>
    <w:rsid w:val="0026162D"/>
    <w:rsid w:val="00261794"/>
    <w:rsid w:val="002620A1"/>
    <w:rsid w:val="002645EC"/>
    <w:rsid w:val="002749C2"/>
    <w:rsid w:val="00275692"/>
    <w:rsid w:val="00276A22"/>
    <w:rsid w:val="0028029B"/>
    <w:rsid w:val="00281BD5"/>
    <w:rsid w:val="0028265A"/>
    <w:rsid w:val="00287D31"/>
    <w:rsid w:val="00290DB3"/>
    <w:rsid w:val="00292C05"/>
    <w:rsid w:val="00294F94"/>
    <w:rsid w:val="002A28D0"/>
    <w:rsid w:val="002A4266"/>
    <w:rsid w:val="002A450A"/>
    <w:rsid w:val="002A574C"/>
    <w:rsid w:val="002A74DD"/>
    <w:rsid w:val="002B0469"/>
    <w:rsid w:val="002B0F94"/>
    <w:rsid w:val="002B1E98"/>
    <w:rsid w:val="002B6999"/>
    <w:rsid w:val="002C0708"/>
    <w:rsid w:val="002C0E21"/>
    <w:rsid w:val="002C53D6"/>
    <w:rsid w:val="002C7E8B"/>
    <w:rsid w:val="002D397D"/>
    <w:rsid w:val="002D4216"/>
    <w:rsid w:val="002D68FE"/>
    <w:rsid w:val="002E109C"/>
    <w:rsid w:val="002E1FE9"/>
    <w:rsid w:val="002E571E"/>
    <w:rsid w:val="002F076C"/>
    <w:rsid w:val="002F0F70"/>
    <w:rsid w:val="002F28DD"/>
    <w:rsid w:val="002F2959"/>
    <w:rsid w:val="002F6883"/>
    <w:rsid w:val="00300439"/>
    <w:rsid w:val="003006FC"/>
    <w:rsid w:val="003033D4"/>
    <w:rsid w:val="00306EFE"/>
    <w:rsid w:val="00322681"/>
    <w:rsid w:val="00323EAC"/>
    <w:rsid w:val="003269C1"/>
    <w:rsid w:val="0033032C"/>
    <w:rsid w:val="00331B82"/>
    <w:rsid w:val="0033206B"/>
    <w:rsid w:val="0033678E"/>
    <w:rsid w:val="003413D2"/>
    <w:rsid w:val="00346478"/>
    <w:rsid w:val="00347E88"/>
    <w:rsid w:val="00354A58"/>
    <w:rsid w:val="00355B03"/>
    <w:rsid w:val="00357431"/>
    <w:rsid w:val="003601BF"/>
    <w:rsid w:val="00362A08"/>
    <w:rsid w:val="00364A4D"/>
    <w:rsid w:val="00364BDB"/>
    <w:rsid w:val="0036643D"/>
    <w:rsid w:val="00372555"/>
    <w:rsid w:val="003839F6"/>
    <w:rsid w:val="00384156"/>
    <w:rsid w:val="00391792"/>
    <w:rsid w:val="00392377"/>
    <w:rsid w:val="00392ED3"/>
    <w:rsid w:val="003A3A4E"/>
    <w:rsid w:val="003B00E5"/>
    <w:rsid w:val="003B0769"/>
    <w:rsid w:val="003B6BA4"/>
    <w:rsid w:val="003B6C2E"/>
    <w:rsid w:val="003C2119"/>
    <w:rsid w:val="003C6036"/>
    <w:rsid w:val="003C7570"/>
    <w:rsid w:val="003D00C1"/>
    <w:rsid w:val="003D1172"/>
    <w:rsid w:val="003D410F"/>
    <w:rsid w:val="003D60D5"/>
    <w:rsid w:val="003E0AAA"/>
    <w:rsid w:val="003E1087"/>
    <w:rsid w:val="003E2105"/>
    <w:rsid w:val="003E33ED"/>
    <w:rsid w:val="003F02AF"/>
    <w:rsid w:val="00401DFE"/>
    <w:rsid w:val="00402768"/>
    <w:rsid w:val="00410059"/>
    <w:rsid w:val="00411B67"/>
    <w:rsid w:val="00415F7C"/>
    <w:rsid w:val="0041759E"/>
    <w:rsid w:val="004232E3"/>
    <w:rsid w:val="00433751"/>
    <w:rsid w:val="00440791"/>
    <w:rsid w:val="0044364C"/>
    <w:rsid w:val="00451970"/>
    <w:rsid w:val="00452111"/>
    <w:rsid w:val="004545FF"/>
    <w:rsid w:val="00454B6F"/>
    <w:rsid w:val="0047282A"/>
    <w:rsid w:val="00473BDB"/>
    <w:rsid w:val="00475171"/>
    <w:rsid w:val="00475659"/>
    <w:rsid w:val="00480664"/>
    <w:rsid w:val="00481787"/>
    <w:rsid w:val="0048269B"/>
    <w:rsid w:val="00483978"/>
    <w:rsid w:val="004854E6"/>
    <w:rsid w:val="00485CC6"/>
    <w:rsid w:val="00492346"/>
    <w:rsid w:val="00493453"/>
    <w:rsid w:val="004A320C"/>
    <w:rsid w:val="004A4CD9"/>
    <w:rsid w:val="004A4F61"/>
    <w:rsid w:val="004A5190"/>
    <w:rsid w:val="004A5789"/>
    <w:rsid w:val="004A6DA8"/>
    <w:rsid w:val="004A6FCC"/>
    <w:rsid w:val="004B2545"/>
    <w:rsid w:val="004B4051"/>
    <w:rsid w:val="004C0C39"/>
    <w:rsid w:val="004C28E7"/>
    <w:rsid w:val="004C4F88"/>
    <w:rsid w:val="004D061F"/>
    <w:rsid w:val="004D284F"/>
    <w:rsid w:val="004D2AE1"/>
    <w:rsid w:val="004D349E"/>
    <w:rsid w:val="004D350A"/>
    <w:rsid w:val="004D3BA6"/>
    <w:rsid w:val="004D45D4"/>
    <w:rsid w:val="004E09D8"/>
    <w:rsid w:val="004E199A"/>
    <w:rsid w:val="004E2606"/>
    <w:rsid w:val="004E5441"/>
    <w:rsid w:val="004E777C"/>
    <w:rsid w:val="004F033C"/>
    <w:rsid w:val="004F2509"/>
    <w:rsid w:val="004F3788"/>
    <w:rsid w:val="004F39D6"/>
    <w:rsid w:val="004F53D7"/>
    <w:rsid w:val="004F5622"/>
    <w:rsid w:val="00501584"/>
    <w:rsid w:val="00505589"/>
    <w:rsid w:val="00506BCC"/>
    <w:rsid w:val="005109B2"/>
    <w:rsid w:val="00510DC9"/>
    <w:rsid w:val="00510F01"/>
    <w:rsid w:val="005130D0"/>
    <w:rsid w:val="00513FC6"/>
    <w:rsid w:val="00514670"/>
    <w:rsid w:val="005157EA"/>
    <w:rsid w:val="005170E6"/>
    <w:rsid w:val="005215D3"/>
    <w:rsid w:val="00526548"/>
    <w:rsid w:val="005277BB"/>
    <w:rsid w:val="0053694E"/>
    <w:rsid w:val="0054102D"/>
    <w:rsid w:val="00542845"/>
    <w:rsid w:val="005433E5"/>
    <w:rsid w:val="00550690"/>
    <w:rsid w:val="005525B7"/>
    <w:rsid w:val="00555645"/>
    <w:rsid w:val="005573E9"/>
    <w:rsid w:val="00564638"/>
    <w:rsid w:val="00571804"/>
    <w:rsid w:val="00571D3A"/>
    <w:rsid w:val="00573AFE"/>
    <w:rsid w:val="00583842"/>
    <w:rsid w:val="0058567B"/>
    <w:rsid w:val="00586D4E"/>
    <w:rsid w:val="005877B5"/>
    <w:rsid w:val="005921C0"/>
    <w:rsid w:val="005924AF"/>
    <w:rsid w:val="00595232"/>
    <w:rsid w:val="00596801"/>
    <w:rsid w:val="0059768F"/>
    <w:rsid w:val="005A2AA1"/>
    <w:rsid w:val="005A4466"/>
    <w:rsid w:val="005A4852"/>
    <w:rsid w:val="005B278D"/>
    <w:rsid w:val="005B30C4"/>
    <w:rsid w:val="005B620B"/>
    <w:rsid w:val="005B659C"/>
    <w:rsid w:val="005C00AE"/>
    <w:rsid w:val="005C0FD5"/>
    <w:rsid w:val="005C5FBB"/>
    <w:rsid w:val="005C64AF"/>
    <w:rsid w:val="005D03FF"/>
    <w:rsid w:val="005D1D5D"/>
    <w:rsid w:val="005D2262"/>
    <w:rsid w:val="005D2478"/>
    <w:rsid w:val="005D2F72"/>
    <w:rsid w:val="005D406B"/>
    <w:rsid w:val="005D4F5E"/>
    <w:rsid w:val="005D684B"/>
    <w:rsid w:val="005D7BA8"/>
    <w:rsid w:val="005E018F"/>
    <w:rsid w:val="005E4B0B"/>
    <w:rsid w:val="005E555E"/>
    <w:rsid w:val="005F1A1C"/>
    <w:rsid w:val="005F3962"/>
    <w:rsid w:val="005F701A"/>
    <w:rsid w:val="00600C29"/>
    <w:rsid w:val="006032C6"/>
    <w:rsid w:val="00605DA2"/>
    <w:rsid w:val="00606EDE"/>
    <w:rsid w:val="006079B2"/>
    <w:rsid w:val="00610406"/>
    <w:rsid w:val="006117C9"/>
    <w:rsid w:val="00613023"/>
    <w:rsid w:val="00613D9B"/>
    <w:rsid w:val="006165F5"/>
    <w:rsid w:val="00622BB5"/>
    <w:rsid w:val="00622DC4"/>
    <w:rsid w:val="00623FDE"/>
    <w:rsid w:val="0062495E"/>
    <w:rsid w:val="00630A94"/>
    <w:rsid w:val="00631AF4"/>
    <w:rsid w:val="00633433"/>
    <w:rsid w:val="00633E86"/>
    <w:rsid w:val="00633EB3"/>
    <w:rsid w:val="00634A5C"/>
    <w:rsid w:val="006417EF"/>
    <w:rsid w:val="00642042"/>
    <w:rsid w:val="00643A20"/>
    <w:rsid w:val="0064402C"/>
    <w:rsid w:val="00644C38"/>
    <w:rsid w:val="0064522A"/>
    <w:rsid w:val="00646E58"/>
    <w:rsid w:val="00647C79"/>
    <w:rsid w:val="0065571B"/>
    <w:rsid w:val="00657D4C"/>
    <w:rsid w:val="0066178E"/>
    <w:rsid w:val="00663FE8"/>
    <w:rsid w:val="00664743"/>
    <w:rsid w:val="00670640"/>
    <w:rsid w:val="0067230A"/>
    <w:rsid w:val="006755B1"/>
    <w:rsid w:val="00682358"/>
    <w:rsid w:val="00682820"/>
    <w:rsid w:val="00682EC9"/>
    <w:rsid w:val="00682EFB"/>
    <w:rsid w:val="00685807"/>
    <w:rsid w:val="00685EDA"/>
    <w:rsid w:val="0068614B"/>
    <w:rsid w:val="00687A6C"/>
    <w:rsid w:val="00687C1A"/>
    <w:rsid w:val="006903CD"/>
    <w:rsid w:val="00691C72"/>
    <w:rsid w:val="0069428C"/>
    <w:rsid w:val="006962FC"/>
    <w:rsid w:val="006A229D"/>
    <w:rsid w:val="006A289A"/>
    <w:rsid w:val="006A34CF"/>
    <w:rsid w:val="006A3E01"/>
    <w:rsid w:val="006A4EEF"/>
    <w:rsid w:val="006B0468"/>
    <w:rsid w:val="006B06D2"/>
    <w:rsid w:val="006B22B7"/>
    <w:rsid w:val="006B29CC"/>
    <w:rsid w:val="006B4548"/>
    <w:rsid w:val="006B57B4"/>
    <w:rsid w:val="006B6F81"/>
    <w:rsid w:val="006C0F53"/>
    <w:rsid w:val="006C15FB"/>
    <w:rsid w:val="006C2C0D"/>
    <w:rsid w:val="006C32C5"/>
    <w:rsid w:val="006C7119"/>
    <w:rsid w:val="006D356C"/>
    <w:rsid w:val="006D3A83"/>
    <w:rsid w:val="006D48E4"/>
    <w:rsid w:val="006D54F2"/>
    <w:rsid w:val="006D5E5B"/>
    <w:rsid w:val="006D7C1E"/>
    <w:rsid w:val="006E0D0E"/>
    <w:rsid w:val="006E1BF1"/>
    <w:rsid w:val="006E5257"/>
    <w:rsid w:val="006E73FB"/>
    <w:rsid w:val="006F273F"/>
    <w:rsid w:val="006F4BE3"/>
    <w:rsid w:val="006F51E2"/>
    <w:rsid w:val="006F65CB"/>
    <w:rsid w:val="0070414E"/>
    <w:rsid w:val="00705648"/>
    <w:rsid w:val="00705E92"/>
    <w:rsid w:val="007071AF"/>
    <w:rsid w:val="00710A65"/>
    <w:rsid w:val="00711F54"/>
    <w:rsid w:val="0071396E"/>
    <w:rsid w:val="007161DE"/>
    <w:rsid w:val="007219AC"/>
    <w:rsid w:val="00725180"/>
    <w:rsid w:val="007334B3"/>
    <w:rsid w:val="00733B96"/>
    <w:rsid w:val="007372E5"/>
    <w:rsid w:val="00744062"/>
    <w:rsid w:val="00745D77"/>
    <w:rsid w:val="007470DB"/>
    <w:rsid w:val="00747E85"/>
    <w:rsid w:val="00753456"/>
    <w:rsid w:val="0076165C"/>
    <w:rsid w:val="00761D24"/>
    <w:rsid w:val="00767F53"/>
    <w:rsid w:val="00770E30"/>
    <w:rsid w:val="0077201B"/>
    <w:rsid w:val="0077265B"/>
    <w:rsid w:val="00773DA2"/>
    <w:rsid w:val="00775797"/>
    <w:rsid w:val="0077645F"/>
    <w:rsid w:val="00780C1E"/>
    <w:rsid w:val="0078490C"/>
    <w:rsid w:val="0078741A"/>
    <w:rsid w:val="00791EA4"/>
    <w:rsid w:val="00793993"/>
    <w:rsid w:val="00794684"/>
    <w:rsid w:val="00794A6E"/>
    <w:rsid w:val="007A3550"/>
    <w:rsid w:val="007A4BBA"/>
    <w:rsid w:val="007A50E3"/>
    <w:rsid w:val="007B24CE"/>
    <w:rsid w:val="007C68F1"/>
    <w:rsid w:val="007C7F95"/>
    <w:rsid w:val="007E2751"/>
    <w:rsid w:val="007E33BC"/>
    <w:rsid w:val="007E4CFD"/>
    <w:rsid w:val="007E5C68"/>
    <w:rsid w:val="007E70DB"/>
    <w:rsid w:val="007F086B"/>
    <w:rsid w:val="0080105C"/>
    <w:rsid w:val="00801D7F"/>
    <w:rsid w:val="0080276B"/>
    <w:rsid w:val="00802FFD"/>
    <w:rsid w:val="00804E7F"/>
    <w:rsid w:val="00806649"/>
    <w:rsid w:val="00807FF1"/>
    <w:rsid w:val="00812ADF"/>
    <w:rsid w:val="00812FCF"/>
    <w:rsid w:val="00815F21"/>
    <w:rsid w:val="008178C3"/>
    <w:rsid w:val="00824218"/>
    <w:rsid w:val="00824309"/>
    <w:rsid w:val="00824B41"/>
    <w:rsid w:val="0082541D"/>
    <w:rsid w:val="00827E20"/>
    <w:rsid w:val="00831BE0"/>
    <w:rsid w:val="00831F79"/>
    <w:rsid w:val="00832E35"/>
    <w:rsid w:val="00833DAE"/>
    <w:rsid w:val="00836199"/>
    <w:rsid w:val="008435F5"/>
    <w:rsid w:val="00844826"/>
    <w:rsid w:val="00845C48"/>
    <w:rsid w:val="00851F24"/>
    <w:rsid w:val="008537B2"/>
    <w:rsid w:val="0085395B"/>
    <w:rsid w:val="00856675"/>
    <w:rsid w:val="00856AE3"/>
    <w:rsid w:val="00863508"/>
    <w:rsid w:val="00863B5B"/>
    <w:rsid w:val="00865200"/>
    <w:rsid w:val="00865C10"/>
    <w:rsid w:val="008669D3"/>
    <w:rsid w:val="008672C3"/>
    <w:rsid w:val="008674ED"/>
    <w:rsid w:val="00870C90"/>
    <w:rsid w:val="00872EE6"/>
    <w:rsid w:val="00873728"/>
    <w:rsid w:val="008744CA"/>
    <w:rsid w:val="008746FE"/>
    <w:rsid w:val="00875798"/>
    <w:rsid w:val="0088137C"/>
    <w:rsid w:val="00882D70"/>
    <w:rsid w:val="00882DFD"/>
    <w:rsid w:val="00884CBC"/>
    <w:rsid w:val="008850DB"/>
    <w:rsid w:val="00885A0A"/>
    <w:rsid w:val="00886829"/>
    <w:rsid w:val="0089063C"/>
    <w:rsid w:val="00894D7C"/>
    <w:rsid w:val="008A1CA3"/>
    <w:rsid w:val="008A226C"/>
    <w:rsid w:val="008A2695"/>
    <w:rsid w:val="008B10D2"/>
    <w:rsid w:val="008B2581"/>
    <w:rsid w:val="008B46E3"/>
    <w:rsid w:val="008C0541"/>
    <w:rsid w:val="008C47E2"/>
    <w:rsid w:val="008C5DF5"/>
    <w:rsid w:val="008C5F4D"/>
    <w:rsid w:val="008C61C2"/>
    <w:rsid w:val="008C6297"/>
    <w:rsid w:val="008C76D7"/>
    <w:rsid w:val="008C78A8"/>
    <w:rsid w:val="008C7ACE"/>
    <w:rsid w:val="008D0A82"/>
    <w:rsid w:val="008D5975"/>
    <w:rsid w:val="008D665C"/>
    <w:rsid w:val="008D75A9"/>
    <w:rsid w:val="008E0B5C"/>
    <w:rsid w:val="008E51FC"/>
    <w:rsid w:val="008F1F10"/>
    <w:rsid w:val="008F21BA"/>
    <w:rsid w:val="008F2A04"/>
    <w:rsid w:val="008F31CF"/>
    <w:rsid w:val="008F4A68"/>
    <w:rsid w:val="009011C0"/>
    <w:rsid w:val="00903060"/>
    <w:rsid w:val="009040A8"/>
    <w:rsid w:val="00904217"/>
    <w:rsid w:val="00905CF3"/>
    <w:rsid w:val="00906D3E"/>
    <w:rsid w:val="00906EF0"/>
    <w:rsid w:val="00910F19"/>
    <w:rsid w:val="009119EA"/>
    <w:rsid w:val="00916A0E"/>
    <w:rsid w:val="00916F10"/>
    <w:rsid w:val="009179E2"/>
    <w:rsid w:val="00917C61"/>
    <w:rsid w:val="0092037F"/>
    <w:rsid w:val="009204F4"/>
    <w:rsid w:val="0092053A"/>
    <w:rsid w:val="00922D2E"/>
    <w:rsid w:val="00922D5D"/>
    <w:rsid w:val="00926D4A"/>
    <w:rsid w:val="00930D24"/>
    <w:rsid w:val="009403F6"/>
    <w:rsid w:val="00944625"/>
    <w:rsid w:val="00946B23"/>
    <w:rsid w:val="00950240"/>
    <w:rsid w:val="00961F92"/>
    <w:rsid w:val="00964CF0"/>
    <w:rsid w:val="00965025"/>
    <w:rsid w:val="00965251"/>
    <w:rsid w:val="00967373"/>
    <w:rsid w:val="00970E40"/>
    <w:rsid w:val="009719E7"/>
    <w:rsid w:val="00973C0B"/>
    <w:rsid w:val="0097416E"/>
    <w:rsid w:val="00974A10"/>
    <w:rsid w:val="00974DB1"/>
    <w:rsid w:val="00976823"/>
    <w:rsid w:val="009815E6"/>
    <w:rsid w:val="009828B9"/>
    <w:rsid w:val="009851A2"/>
    <w:rsid w:val="00991AE1"/>
    <w:rsid w:val="00992B32"/>
    <w:rsid w:val="00993E6C"/>
    <w:rsid w:val="009A19D4"/>
    <w:rsid w:val="009A25F4"/>
    <w:rsid w:val="009A453F"/>
    <w:rsid w:val="009A7034"/>
    <w:rsid w:val="009B1D34"/>
    <w:rsid w:val="009B58AA"/>
    <w:rsid w:val="009B71B4"/>
    <w:rsid w:val="009C1343"/>
    <w:rsid w:val="009C4596"/>
    <w:rsid w:val="009C7953"/>
    <w:rsid w:val="009C7BE1"/>
    <w:rsid w:val="009D1982"/>
    <w:rsid w:val="009D3FD4"/>
    <w:rsid w:val="009D41CE"/>
    <w:rsid w:val="009D59D7"/>
    <w:rsid w:val="009D639F"/>
    <w:rsid w:val="009E0145"/>
    <w:rsid w:val="009F13A6"/>
    <w:rsid w:val="00A01853"/>
    <w:rsid w:val="00A03D36"/>
    <w:rsid w:val="00A10E36"/>
    <w:rsid w:val="00A11903"/>
    <w:rsid w:val="00A12E94"/>
    <w:rsid w:val="00A1385B"/>
    <w:rsid w:val="00A1451E"/>
    <w:rsid w:val="00A15DAE"/>
    <w:rsid w:val="00A21672"/>
    <w:rsid w:val="00A24940"/>
    <w:rsid w:val="00A26F44"/>
    <w:rsid w:val="00A2703A"/>
    <w:rsid w:val="00A27F51"/>
    <w:rsid w:val="00A32FD6"/>
    <w:rsid w:val="00A3305C"/>
    <w:rsid w:val="00A35C2C"/>
    <w:rsid w:val="00A36DEC"/>
    <w:rsid w:val="00A41FC8"/>
    <w:rsid w:val="00A43077"/>
    <w:rsid w:val="00A44A59"/>
    <w:rsid w:val="00A4568F"/>
    <w:rsid w:val="00A50216"/>
    <w:rsid w:val="00A51179"/>
    <w:rsid w:val="00A514B4"/>
    <w:rsid w:val="00A52015"/>
    <w:rsid w:val="00A602E9"/>
    <w:rsid w:val="00A60AC2"/>
    <w:rsid w:val="00A63A2A"/>
    <w:rsid w:val="00A645FA"/>
    <w:rsid w:val="00A65F7F"/>
    <w:rsid w:val="00A7193C"/>
    <w:rsid w:val="00A763B8"/>
    <w:rsid w:val="00A7710E"/>
    <w:rsid w:val="00A82E3A"/>
    <w:rsid w:val="00A841C9"/>
    <w:rsid w:val="00A8432C"/>
    <w:rsid w:val="00A84CB1"/>
    <w:rsid w:val="00A86430"/>
    <w:rsid w:val="00A87A4C"/>
    <w:rsid w:val="00A90BAF"/>
    <w:rsid w:val="00A91B9E"/>
    <w:rsid w:val="00A9457D"/>
    <w:rsid w:val="00A94B04"/>
    <w:rsid w:val="00A9772F"/>
    <w:rsid w:val="00AA6235"/>
    <w:rsid w:val="00AA634E"/>
    <w:rsid w:val="00AA6537"/>
    <w:rsid w:val="00AA65FA"/>
    <w:rsid w:val="00AA7CE6"/>
    <w:rsid w:val="00AB1198"/>
    <w:rsid w:val="00AB2947"/>
    <w:rsid w:val="00AB3278"/>
    <w:rsid w:val="00AB34FA"/>
    <w:rsid w:val="00AB3F29"/>
    <w:rsid w:val="00AC26CC"/>
    <w:rsid w:val="00AC4214"/>
    <w:rsid w:val="00AC582E"/>
    <w:rsid w:val="00AC6687"/>
    <w:rsid w:val="00AC75BA"/>
    <w:rsid w:val="00AD2818"/>
    <w:rsid w:val="00AD4785"/>
    <w:rsid w:val="00AD5371"/>
    <w:rsid w:val="00AD55D3"/>
    <w:rsid w:val="00AD6604"/>
    <w:rsid w:val="00AE3FC2"/>
    <w:rsid w:val="00AF023E"/>
    <w:rsid w:val="00AF0F41"/>
    <w:rsid w:val="00AF134F"/>
    <w:rsid w:val="00AF1F73"/>
    <w:rsid w:val="00AF3366"/>
    <w:rsid w:val="00AF3F4F"/>
    <w:rsid w:val="00AF487F"/>
    <w:rsid w:val="00AF4F75"/>
    <w:rsid w:val="00AF6683"/>
    <w:rsid w:val="00AF7E4F"/>
    <w:rsid w:val="00B0310B"/>
    <w:rsid w:val="00B03992"/>
    <w:rsid w:val="00B03A7E"/>
    <w:rsid w:val="00B041C1"/>
    <w:rsid w:val="00B04479"/>
    <w:rsid w:val="00B05949"/>
    <w:rsid w:val="00B06C4D"/>
    <w:rsid w:val="00B117AB"/>
    <w:rsid w:val="00B1194D"/>
    <w:rsid w:val="00B13758"/>
    <w:rsid w:val="00B14634"/>
    <w:rsid w:val="00B17310"/>
    <w:rsid w:val="00B20505"/>
    <w:rsid w:val="00B23648"/>
    <w:rsid w:val="00B2753D"/>
    <w:rsid w:val="00B278FB"/>
    <w:rsid w:val="00B30EA6"/>
    <w:rsid w:val="00B31625"/>
    <w:rsid w:val="00B36647"/>
    <w:rsid w:val="00B36D62"/>
    <w:rsid w:val="00B37ED4"/>
    <w:rsid w:val="00B44178"/>
    <w:rsid w:val="00B448A3"/>
    <w:rsid w:val="00B46EE4"/>
    <w:rsid w:val="00B52051"/>
    <w:rsid w:val="00B52B8F"/>
    <w:rsid w:val="00B55374"/>
    <w:rsid w:val="00B555D2"/>
    <w:rsid w:val="00B57AA2"/>
    <w:rsid w:val="00B62038"/>
    <w:rsid w:val="00B62403"/>
    <w:rsid w:val="00B626B7"/>
    <w:rsid w:val="00B63178"/>
    <w:rsid w:val="00B64287"/>
    <w:rsid w:val="00B73673"/>
    <w:rsid w:val="00B73ADD"/>
    <w:rsid w:val="00B851DE"/>
    <w:rsid w:val="00B85FAB"/>
    <w:rsid w:val="00B864A1"/>
    <w:rsid w:val="00B907F8"/>
    <w:rsid w:val="00B925F5"/>
    <w:rsid w:val="00B9333E"/>
    <w:rsid w:val="00B94A43"/>
    <w:rsid w:val="00B97BFD"/>
    <w:rsid w:val="00BA446C"/>
    <w:rsid w:val="00BA75D3"/>
    <w:rsid w:val="00BB7E0F"/>
    <w:rsid w:val="00BC15F3"/>
    <w:rsid w:val="00BC5218"/>
    <w:rsid w:val="00BC5AFD"/>
    <w:rsid w:val="00BD14B4"/>
    <w:rsid w:val="00BD1B74"/>
    <w:rsid w:val="00BD42F7"/>
    <w:rsid w:val="00BD4CA8"/>
    <w:rsid w:val="00BD55DF"/>
    <w:rsid w:val="00BD7FAF"/>
    <w:rsid w:val="00BE5E7D"/>
    <w:rsid w:val="00BE6C8E"/>
    <w:rsid w:val="00BF0709"/>
    <w:rsid w:val="00BF5161"/>
    <w:rsid w:val="00BF6DB2"/>
    <w:rsid w:val="00BF7D44"/>
    <w:rsid w:val="00C01733"/>
    <w:rsid w:val="00C01C8D"/>
    <w:rsid w:val="00C03DE4"/>
    <w:rsid w:val="00C05294"/>
    <w:rsid w:val="00C14DF5"/>
    <w:rsid w:val="00C16F1D"/>
    <w:rsid w:val="00C25D32"/>
    <w:rsid w:val="00C273B8"/>
    <w:rsid w:val="00C312A2"/>
    <w:rsid w:val="00C32775"/>
    <w:rsid w:val="00C34C29"/>
    <w:rsid w:val="00C36790"/>
    <w:rsid w:val="00C36978"/>
    <w:rsid w:val="00C40117"/>
    <w:rsid w:val="00C40936"/>
    <w:rsid w:val="00C4131E"/>
    <w:rsid w:val="00C41DC5"/>
    <w:rsid w:val="00C423E1"/>
    <w:rsid w:val="00C427EC"/>
    <w:rsid w:val="00C4468D"/>
    <w:rsid w:val="00C50551"/>
    <w:rsid w:val="00C5375E"/>
    <w:rsid w:val="00C540BC"/>
    <w:rsid w:val="00C54AAA"/>
    <w:rsid w:val="00C560B1"/>
    <w:rsid w:val="00C62708"/>
    <w:rsid w:val="00C759E1"/>
    <w:rsid w:val="00C75F1F"/>
    <w:rsid w:val="00C76AE4"/>
    <w:rsid w:val="00C76E86"/>
    <w:rsid w:val="00C776BF"/>
    <w:rsid w:val="00C77A2D"/>
    <w:rsid w:val="00C77B7E"/>
    <w:rsid w:val="00C84E85"/>
    <w:rsid w:val="00C85C9E"/>
    <w:rsid w:val="00C9343B"/>
    <w:rsid w:val="00C93D7C"/>
    <w:rsid w:val="00C943A0"/>
    <w:rsid w:val="00C95953"/>
    <w:rsid w:val="00CA0E8D"/>
    <w:rsid w:val="00CA2053"/>
    <w:rsid w:val="00CB05F9"/>
    <w:rsid w:val="00CB1CC3"/>
    <w:rsid w:val="00CB245B"/>
    <w:rsid w:val="00CB3873"/>
    <w:rsid w:val="00CB3AC7"/>
    <w:rsid w:val="00CB4BEA"/>
    <w:rsid w:val="00CB7EBD"/>
    <w:rsid w:val="00CB7FD1"/>
    <w:rsid w:val="00CC1C4E"/>
    <w:rsid w:val="00CC2150"/>
    <w:rsid w:val="00CC2A11"/>
    <w:rsid w:val="00CC2CB9"/>
    <w:rsid w:val="00CD1769"/>
    <w:rsid w:val="00CD2CE3"/>
    <w:rsid w:val="00CD6969"/>
    <w:rsid w:val="00CE24D7"/>
    <w:rsid w:val="00CE38CB"/>
    <w:rsid w:val="00CF6AAC"/>
    <w:rsid w:val="00CF6FD0"/>
    <w:rsid w:val="00CF732B"/>
    <w:rsid w:val="00D03832"/>
    <w:rsid w:val="00D068F5"/>
    <w:rsid w:val="00D104A6"/>
    <w:rsid w:val="00D11B7A"/>
    <w:rsid w:val="00D11E5C"/>
    <w:rsid w:val="00D1691C"/>
    <w:rsid w:val="00D171C4"/>
    <w:rsid w:val="00D22528"/>
    <w:rsid w:val="00D27735"/>
    <w:rsid w:val="00D309AE"/>
    <w:rsid w:val="00D37233"/>
    <w:rsid w:val="00D43209"/>
    <w:rsid w:val="00D449B0"/>
    <w:rsid w:val="00D45DF1"/>
    <w:rsid w:val="00D507DC"/>
    <w:rsid w:val="00D5289B"/>
    <w:rsid w:val="00D53910"/>
    <w:rsid w:val="00D54DB2"/>
    <w:rsid w:val="00D54F64"/>
    <w:rsid w:val="00D54F84"/>
    <w:rsid w:val="00D60CC4"/>
    <w:rsid w:val="00D645F0"/>
    <w:rsid w:val="00D65330"/>
    <w:rsid w:val="00D71832"/>
    <w:rsid w:val="00D73615"/>
    <w:rsid w:val="00D7533F"/>
    <w:rsid w:val="00D763A6"/>
    <w:rsid w:val="00D76BD8"/>
    <w:rsid w:val="00D82096"/>
    <w:rsid w:val="00D86455"/>
    <w:rsid w:val="00D87139"/>
    <w:rsid w:val="00D87A1A"/>
    <w:rsid w:val="00D91B43"/>
    <w:rsid w:val="00D92E25"/>
    <w:rsid w:val="00D9412B"/>
    <w:rsid w:val="00D96591"/>
    <w:rsid w:val="00DA3A2E"/>
    <w:rsid w:val="00DA789C"/>
    <w:rsid w:val="00DA7D85"/>
    <w:rsid w:val="00DA7EE5"/>
    <w:rsid w:val="00DB0CA7"/>
    <w:rsid w:val="00DB20D4"/>
    <w:rsid w:val="00DB49DD"/>
    <w:rsid w:val="00DB5376"/>
    <w:rsid w:val="00DB60C1"/>
    <w:rsid w:val="00DB7122"/>
    <w:rsid w:val="00DC0261"/>
    <w:rsid w:val="00DC3204"/>
    <w:rsid w:val="00DD0364"/>
    <w:rsid w:val="00DD2D5C"/>
    <w:rsid w:val="00DD3865"/>
    <w:rsid w:val="00DD4819"/>
    <w:rsid w:val="00DD48D5"/>
    <w:rsid w:val="00DD5CFE"/>
    <w:rsid w:val="00DD63E8"/>
    <w:rsid w:val="00DD644D"/>
    <w:rsid w:val="00DE27AC"/>
    <w:rsid w:val="00DE5114"/>
    <w:rsid w:val="00DE581B"/>
    <w:rsid w:val="00DE5F08"/>
    <w:rsid w:val="00DF014A"/>
    <w:rsid w:val="00DF096D"/>
    <w:rsid w:val="00DF3D92"/>
    <w:rsid w:val="00E0019E"/>
    <w:rsid w:val="00E0051B"/>
    <w:rsid w:val="00E00E47"/>
    <w:rsid w:val="00E033E3"/>
    <w:rsid w:val="00E0388A"/>
    <w:rsid w:val="00E05E8B"/>
    <w:rsid w:val="00E06513"/>
    <w:rsid w:val="00E06B04"/>
    <w:rsid w:val="00E10D6D"/>
    <w:rsid w:val="00E11017"/>
    <w:rsid w:val="00E15DEF"/>
    <w:rsid w:val="00E17372"/>
    <w:rsid w:val="00E2065E"/>
    <w:rsid w:val="00E21413"/>
    <w:rsid w:val="00E229EF"/>
    <w:rsid w:val="00E23E96"/>
    <w:rsid w:val="00E27358"/>
    <w:rsid w:val="00E30369"/>
    <w:rsid w:val="00E3681F"/>
    <w:rsid w:val="00E37130"/>
    <w:rsid w:val="00E37BC4"/>
    <w:rsid w:val="00E40385"/>
    <w:rsid w:val="00E4665A"/>
    <w:rsid w:val="00E4788D"/>
    <w:rsid w:val="00E47FE5"/>
    <w:rsid w:val="00E57D8B"/>
    <w:rsid w:val="00E7419C"/>
    <w:rsid w:val="00E74C23"/>
    <w:rsid w:val="00E76FDC"/>
    <w:rsid w:val="00E77C72"/>
    <w:rsid w:val="00E804C7"/>
    <w:rsid w:val="00E847DE"/>
    <w:rsid w:val="00E85014"/>
    <w:rsid w:val="00E85578"/>
    <w:rsid w:val="00E8761F"/>
    <w:rsid w:val="00E921E8"/>
    <w:rsid w:val="00E93E98"/>
    <w:rsid w:val="00E9487E"/>
    <w:rsid w:val="00E94DF9"/>
    <w:rsid w:val="00E952A8"/>
    <w:rsid w:val="00E962D5"/>
    <w:rsid w:val="00E97CF1"/>
    <w:rsid w:val="00EA130A"/>
    <w:rsid w:val="00EA30DD"/>
    <w:rsid w:val="00EA3E19"/>
    <w:rsid w:val="00EA513E"/>
    <w:rsid w:val="00EA780A"/>
    <w:rsid w:val="00EA7816"/>
    <w:rsid w:val="00EB1741"/>
    <w:rsid w:val="00EC68AE"/>
    <w:rsid w:val="00ED51D5"/>
    <w:rsid w:val="00ED54D8"/>
    <w:rsid w:val="00ED5E50"/>
    <w:rsid w:val="00ED671D"/>
    <w:rsid w:val="00EF42C8"/>
    <w:rsid w:val="00EF5480"/>
    <w:rsid w:val="00EF74BC"/>
    <w:rsid w:val="00F028AD"/>
    <w:rsid w:val="00F05BF5"/>
    <w:rsid w:val="00F13CC1"/>
    <w:rsid w:val="00F1448E"/>
    <w:rsid w:val="00F15EFA"/>
    <w:rsid w:val="00F1715F"/>
    <w:rsid w:val="00F202A1"/>
    <w:rsid w:val="00F2249E"/>
    <w:rsid w:val="00F2695A"/>
    <w:rsid w:val="00F26B0E"/>
    <w:rsid w:val="00F32A6B"/>
    <w:rsid w:val="00F33CED"/>
    <w:rsid w:val="00F35580"/>
    <w:rsid w:val="00F35BB4"/>
    <w:rsid w:val="00F35EDF"/>
    <w:rsid w:val="00F437F8"/>
    <w:rsid w:val="00F46C49"/>
    <w:rsid w:val="00F522BF"/>
    <w:rsid w:val="00F52656"/>
    <w:rsid w:val="00F539F1"/>
    <w:rsid w:val="00F60EF3"/>
    <w:rsid w:val="00F612B7"/>
    <w:rsid w:val="00F61B37"/>
    <w:rsid w:val="00F66F9C"/>
    <w:rsid w:val="00F675FF"/>
    <w:rsid w:val="00F6769A"/>
    <w:rsid w:val="00F70A95"/>
    <w:rsid w:val="00F7405B"/>
    <w:rsid w:val="00F74768"/>
    <w:rsid w:val="00F76DD2"/>
    <w:rsid w:val="00F77B18"/>
    <w:rsid w:val="00F902EC"/>
    <w:rsid w:val="00F93A95"/>
    <w:rsid w:val="00F956B5"/>
    <w:rsid w:val="00F975CF"/>
    <w:rsid w:val="00FA02DA"/>
    <w:rsid w:val="00FA2389"/>
    <w:rsid w:val="00FA3898"/>
    <w:rsid w:val="00FA5EB4"/>
    <w:rsid w:val="00FB10A5"/>
    <w:rsid w:val="00FB1F29"/>
    <w:rsid w:val="00FB241B"/>
    <w:rsid w:val="00FB5FD6"/>
    <w:rsid w:val="00FC13F0"/>
    <w:rsid w:val="00FC1B3D"/>
    <w:rsid w:val="00FC2677"/>
    <w:rsid w:val="00FC4378"/>
    <w:rsid w:val="00FC4796"/>
    <w:rsid w:val="00FC4FA1"/>
    <w:rsid w:val="00FC6ED8"/>
    <w:rsid w:val="00FC7229"/>
    <w:rsid w:val="00FD1C0B"/>
    <w:rsid w:val="00FD3CFF"/>
    <w:rsid w:val="00FD5F6A"/>
    <w:rsid w:val="00FD6BF2"/>
    <w:rsid w:val="00FD7113"/>
    <w:rsid w:val="00FE1FD6"/>
    <w:rsid w:val="00FE4B03"/>
    <w:rsid w:val="00FE69BF"/>
    <w:rsid w:val="00FF0C1D"/>
    <w:rsid w:val="00FF6450"/>
    <w:rsid w:val="00FF6614"/>
    <w:rsid w:val="00FF6B83"/>
    <w:rsid w:val="00FF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788892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47282A"/>
    <w:rPr>
      <w:sz w:val="24"/>
      <w:szCs w:val="24"/>
    </w:rPr>
  </w:style>
  <w:style w:type="paragraph" w:styleId="Heading1">
    <w:name w:val="heading 1"/>
    <w:basedOn w:val="Normal"/>
    <w:qFormat/>
    <w:rsid w:val="008C76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51F24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0F61A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F61A2"/>
  </w:style>
  <w:style w:type="table" w:styleId="TableGrid">
    <w:name w:val="Table Grid"/>
    <w:basedOn w:val="TableNormal"/>
    <w:uiPriority w:val="59"/>
    <w:rsid w:val="00961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910F19"/>
    <w:rPr>
      <w:rFonts w:ascii="Arial" w:hAnsi="Arial"/>
      <w:sz w:val="22"/>
      <w:szCs w:val="22"/>
    </w:rPr>
  </w:style>
  <w:style w:type="character" w:styleId="Hyperlink">
    <w:name w:val="Hyperlink"/>
    <w:rsid w:val="008C76D7"/>
    <w:rPr>
      <w:color w:val="0000FF"/>
      <w:u w:val="single"/>
    </w:rPr>
  </w:style>
  <w:style w:type="paragraph" w:styleId="NormalWeb">
    <w:name w:val="Normal (Web)"/>
    <w:basedOn w:val="Normal"/>
    <w:rsid w:val="001D585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CommentReference">
    <w:name w:val="annotation reference"/>
    <w:rsid w:val="005877B5"/>
    <w:rPr>
      <w:sz w:val="16"/>
      <w:szCs w:val="16"/>
    </w:rPr>
  </w:style>
  <w:style w:type="paragraph" w:styleId="CommentText">
    <w:name w:val="annotation text"/>
    <w:basedOn w:val="Normal"/>
    <w:link w:val="CommentTextChar"/>
    <w:rsid w:val="005877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877B5"/>
  </w:style>
  <w:style w:type="paragraph" w:styleId="CommentSubject">
    <w:name w:val="annotation subject"/>
    <w:basedOn w:val="CommentText"/>
    <w:next w:val="CommentText"/>
    <w:link w:val="CommentSubjectChar"/>
    <w:rsid w:val="005877B5"/>
    <w:rPr>
      <w:b/>
      <w:bCs/>
    </w:rPr>
  </w:style>
  <w:style w:type="character" w:customStyle="1" w:styleId="CommentSubjectChar">
    <w:name w:val="Comment Subject Char"/>
    <w:link w:val="CommentSubject"/>
    <w:rsid w:val="005877B5"/>
    <w:rPr>
      <w:b/>
      <w:bCs/>
    </w:rPr>
  </w:style>
  <w:style w:type="paragraph" w:styleId="BalloonText">
    <w:name w:val="Balloon Text"/>
    <w:basedOn w:val="Normal"/>
    <w:link w:val="BalloonTextChar"/>
    <w:rsid w:val="005877B5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5877B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3E9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r-FR"/>
    </w:rPr>
  </w:style>
  <w:style w:type="table" w:customStyle="1" w:styleId="TableGrid1">
    <w:name w:val="Table Grid1"/>
    <w:basedOn w:val="TableNormal"/>
    <w:next w:val="TableGrid"/>
    <w:uiPriority w:val="59"/>
    <w:rsid w:val="008F31CF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33DA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833DAE"/>
    <w:rPr>
      <w:sz w:val="24"/>
      <w:szCs w:val="24"/>
    </w:rPr>
  </w:style>
  <w:style w:type="paragraph" w:styleId="Revision">
    <w:name w:val="Revision"/>
    <w:hidden/>
    <w:uiPriority w:val="99"/>
    <w:semiHidden/>
    <w:rsid w:val="009C4596"/>
    <w:rPr>
      <w:sz w:val="24"/>
      <w:szCs w:val="24"/>
    </w:rPr>
  </w:style>
  <w:style w:type="paragraph" w:styleId="EndnoteText">
    <w:name w:val="endnote text"/>
    <w:basedOn w:val="Normal"/>
    <w:link w:val="EndnoteTextChar"/>
    <w:rsid w:val="00B448A3"/>
  </w:style>
  <w:style w:type="character" w:customStyle="1" w:styleId="EndnoteTextChar">
    <w:name w:val="Endnote Text Char"/>
    <w:link w:val="EndnoteText"/>
    <w:rsid w:val="00B448A3"/>
    <w:rPr>
      <w:sz w:val="24"/>
      <w:szCs w:val="24"/>
    </w:rPr>
  </w:style>
  <w:style w:type="character" w:styleId="EndnoteReference">
    <w:name w:val="endnote reference"/>
    <w:rsid w:val="00B448A3"/>
    <w:rPr>
      <w:vertAlign w:val="superscript"/>
    </w:rPr>
  </w:style>
  <w:style w:type="paragraph" w:styleId="FootnoteText">
    <w:name w:val="footnote text"/>
    <w:basedOn w:val="Normal"/>
    <w:link w:val="FootnoteTextChar"/>
    <w:rsid w:val="005B659C"/>
  </w:style>
  <w:style w:type="character" w:customStyle="1" w:styleId="FootnoteTextChar">
    <w:name w:val="Footnote Text Char"/>
    <w:link w:val="FootnoteText"/>
    <w:rsid w:val="005B659C"/>
    <w:rPr>
      <w:sz w:val="24"/>
      <w:szCs w:val="24"/>
    </w:rPr>
  </w:style>
  <w:style w:type="character" w:styleId="FootnoteReference">
    <w:name w:val="footnote reference"/>
    <w:rsid w:val="005B659C"/>
    <w:rPr>
      <w:vertAlign w:val="superscript"/>
    </w:rPr>
  </w:style>
  <w:style w:type="paragraph" w:customStyle="1" w:styleId="p1">
    <w:name w:val="p1"/>
    <w:basedOn w:val="Normal"/>
    <w:rsid w:val="00204CC2"/>
    <w:pPr>
      <w:shd w:val="clear" w:color="auto" w:fill="FFFFFF"/>
    </w:pPr>
    <w:rPr>
      <w:rFonts w:ascii="Trebuchet MS" w:hAnsi="Trebuchet MS"/>
      <w:sz w:val="30"/>
      <w:szCs w:val="30"/>
    </w:rPr>
  </w:style>
  <w:style w:type="paragraph" w:customStyle="1" w:styleId="p2">
    <w:name w:val="p2"/>
    <w:basedOn w:val="Normal"/>
    <w:rsid w:val="00204CC2"/>
    <w:pPr>
      <w:shd w:val="clear" w:color="auto" w:fill="FFFFFF"/>
    </w:pPr>
    <w:rPr>
      <w:rFonts w:ascii="Verdana" w:hAnsi="Verdana"/>
      <w:sz w:val="17"/>
      <w:szCs w:val="17"/>
    </w:rPr>
  </w:style>
  <w:style w:type="paragraph" w:customStyle="1" w:styleId="p3">
    <w:name w:val="p3"/>
    <w:basedOn w:val="Normal"/>
    <w:rsid w:val="00204CC2"/>
    <w:pPr>
      <w:shd w:val="clear" w:color="auto" w:fill="FFFFFF"/>
    </w:pPr>
    <w:rPr>
      <w:rFonts w:ascii="Verdana" w:hAnsi="Verdana"/>
      <w:sz w:val="17"/>
      <w:szCs w:val="17"/>
    </w:rPr>
  </w:style>
  <w:style w:type="paragraph" w:customStyle="1" w:styleId="p4">
    <w:name w:val="p4"/>
    <w:basedOn w:val="Normal"/>
    <w:rsid w:val="00204CC2"/>
    <w:pPr>
      <w:shd w:val="clear" w:color="auto" w:fill="FFFFFF"/>
    </w:pPr>
    <w:rPr>
      <w:rFonts w:ascii="Verdana" w:hAnsi="Verdana"/>
      <w:color w:val="175890"/>
      <w:sz w:val="17"/>
      <w:szCs w:val="17"/>
    </w:rPr>
  </w:style>
  <w:style w:type="paragraph" w:customStyle="1" w:styleId="p6">
    <w:name w:val="p6"/>
    <w:basedOn w:val="Normal"/>
    <w:rsid w:val="00204CC2"/>
    <w:pPr>
      <w:shd w:val="clear" w:color="auto" w:fill="FFFFFF"/>
    </w:pPr>
    <w:rPr>
      <w:rFonts w:ascii="Verdana" w:hAnsi="Verdana"/>
    </w:rPr>
  </w:style>
  <w:style w:type="character" w:customStyle="1" w:styleId="s4">
    <w:name w:val="s4"/>
    <w:rsid w:val="00204CC2"/>
    <w:rPr>
      <w:color w:val="669999"/>
    </w:rPr>
  </w:style>
  <w:style w:type="character" w:customStyle="1" w:styleId="s5">
    <w:name w:val="s5"/>
    <w:rsid w:val="00204CC2"/>
    <w:rPr>
      <w:u w:val="single"/>
    </w:rPr>
  </w:style>
  <w:style w:type="character" w:customStyle="1" w:styleId="s6">
    <w:name w:val="s6"/>
    <w:rsid w:val="00204CC2"/>
    <w:rPr>
      <w:rFonts w:ascii="Verdana" w:hAnsi="Verdana" w:hint="default"/>
      <w:color w:val="175890"/>
      <w:sz w:val="17"/>
      <w:szCs w:val="17"/>
      <w:u w:val="single"/>
    </w:rPr>
  </w:style>
  <w:style w:type="character" w:customStyle="1" w:styleId="s8">
    <w:name w:val="s8"/>
    <w:rsid w:val="00204CC2"/>
    <w:rPr>
      <w:rFonts w:ascii="Verdana" w:hAnsi="Verdana" w:hint="default"/>
      <w:color w:val="175890"/>
      <w:sz w:val="17"/>
      <w:szCs w:val="17"/>
    </w:rPr>
  </w:style>
  <w:style w:type="character" w:customStyle="1" w:styleId="s9">
    <w:name w:val="s9"/>
    <w:rsid w:val="00204CC2"/>
    <w:rPr>
      <w:rFonts w:ascii="Verdana" w:hAnsi="Verdana" w:hint="default"/>
      <w:color w:val="669999"/>
      <w:sz w:val="17"/>
      <w:szCs w:val="17"/>
    </w:rPr>
  </w:style>
  <w:style w:type="character" w:customStyle="1" w:styleId="s1">
    <w:name w:val="s1"/>
    <w:basedOn w:val="DefaultParagraphFont"/>
    <w:rsid w:val="00204CC2"/>
  </w:style>
  <w:style w:type="character" w:customStyle="1" w:styleId="s2">
    <w:name w:val="s2"/>
    <w:basedOn w:val="DefaultParagraphFont"/>
    <w:rsid w:val="00204CC2"/>
  </w:style>
  <w:style w:type="character" w:customStyle="1" w:styleId="s3">
    <w:name w:val="s3"/>
    <w:basedOn w:val="DefaultParagraphFont"/>
    <w:rsid w:val="00204CC2"/>
  </w:style>
  <w:style w:type="character" w:customStyle="1" w:styleId="apple-converted-space">
    <w:name w:val="apple-converted-space"/>
    <w:basedOn w:val="DefaultParagraphFont"/>
    <w:rsid w:val="00204CC2"/>
  </w:style>
  <w:style w:type="paragraph" w:customStyle="1" w:styleId="p5">
    <w:name w:val="p5"/>
    <w:basedOn w:val="Normal"/>
    <w:rsid w:val="00E85014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4A4CD9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uiPriority w:val="42"/>
    <w:rsid w:val="004A4CD9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link w:val="Heading2"/>
    <w:semiHidden/>
    <w:rsid w:val="00851F24"/>
    <w:rPr>
      <w:rFonts w:ascii="Cambria" w:eastAsia="MS Gothic" w:hAnsi="Cambria" w:cs="Times New Roman"/>
      <w:b/>
      <w:bCs/>
      <w:i/>
      <w:iCs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1F2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r-CA" w:eastAsia="fr-CA"/>
    </w:rPr>
  </w:style>
  <w:style w:type="paragraph" w:styleId="TOC1">
    <w:name w:val="toc 1"/>
    <w:basedOn w:val="Normal"/>
    <w:next w:val="Normal"/>
    <w:autoRedefine/>
    <w:uiPriority w:val="39"/>
    <w:unhideWhenUsed/>
    <w:rsid w:val="00851F24"/>
    <w:pPr>
      <w:spacing w:after="100" w:line="276" w:lineRule="auto"/>
    </w:pPr>
    <w:rPr>
      <w:rFonts w:ascii="Calibri" w:eastAsia="Calibri" w:hAnsi="Calibri"/>
      <w:sz w:val="22"/>
      <w:szCs w:val="22"/>
      <w:lang w:val="fr-CA"/>
    </w:rPr>
  </w:style>
  <w:style w:type="paragraph" w:styleId="TOC2">
    <w:name w:val="toc 2"/>
    <w:basedOn w:val="Normal"/>
    <w:next w:val="Normal"/>
    <w:autoRedefine/>
    <w:uiPriority w:val="39"/>
    <w:unhideWhenUsed/>
    <w:rsid w:val="00851F24"/>
    <w:pPr>
      <w:spacing w:after="100" w:line="276" w:lineRule="auto"/>
      <w:ind w:left="220"/>
    </w:pPr>
    <w:rPr>
      <w:rFonts w:ascii="Calibri" w:eastAsia="Calibri" w:hAnsi="Calibri"/>
      <w:sz w:val="22"/>
      <w:szCs w:val="22"/>
      <w:lang w:val="fr-CA"/>
    </w:rPr>
  </w:style>
  <w:style w:type="character" w:styleId="Emphasis">
    <w:name w:val="Emphasis"/>
    <w:uiPriority w:val="20"/>
    <w:qFormat/>
    <w:rsid w:val="00851F24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705E92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E368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4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3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8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3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8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7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2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6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64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46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491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635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5EBB8A-EB25-904E-A0A9-58B7A912A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Mini-Mini Clinical Evaluation Exercise – Is five minutes of observation enough</vt:lpstr>
    </vt:vector>
  </TitlesOfParts>
  <Company>The Ottawa Hospital</Company>
  <LinksUpToDate>false</LinksUpToDate>
  <CharactersWithSpaces>1598</CharactersWithSpaces>
  <SharedDoc>false</SharedDoc>
  <HLinks>
    <vt:vector size="60" baseType="variant">
      <vt:variant>
        <vt:i4>8323105</vt:i4>
      </vt:variant>
      <vt:variant>
        <vt:i4>27</vt:i4>
      </vt:variant>
      <vt:variant>
        <vt:i4>0</vt:i4>
      </vt:variant>
      <vt:variant>
        <vt:i4>5</vt:i4>
      </vt:variant>
      <vt:variant>
        <vt:lpwstr>http://171.66.125.180/content/56/2/198.full?ijkey=1435b53b562bcbc5736c58f77902d2f45f3d3a17&amp;keytype2=tf_ipsecsha</vt:lpwstr>
      </vt:variant>
      <vt:variant>
        <vt:lpwstr/>
      </vt:variant>
      <vt:variant>
        <vt:i4>196677</vt:i4>
      </vt:variant>
      <vt:variant>
        <vt:i4>24</vt:i4>
      </vt:variant>
      <vt:variant>
        <vt:i4>0</vt:i4>
      </vt:variant>
      <vt:variant>
        <vt:i4>5</vt:i4>
      </vt:variant>
      <vt:variant>
        <vt:lpwstr>http://ac.els-cdn.com/S8755722309000131/1-s2.0-S8755722309000131-main.pdf?_tid=6a285e25a7845c7c435e3ef50defa946&amp;acdnat=1332427146_75e919ca49a2a2f12f46786d8bdf2ea7</vt:lpwstr>
      </vt:variant>
      <vt:variant>
        <vt:lpwstr/>
      </vt:variant>
      <vt:variant>
        <vt:i4>1507450</vt:i4>
      </vt:variant>
      <vt:variant>
        <vt:i4>21</vt:i4>
      </vt:variant>
      <vt:variant>
        <vt:i4>0</vt:i4>
      </vt:variant>
      <vt:variant>
        <vt:i4>5</vt:i4>
      </vt:variant>
      <vt:variant>
        <vt:lpwstr>http://jom.sagepub.com/content/37/1/280.full.pdf+html</vt:lpwstr>
      </vt:variant>
      <vt:variant>
        <vt:lpwstr/>
      </vt:variant>
      <vt:variant>
        <vt:i4>5701722</vt:i4>
      </vt:variant>
      <vt:variant>
        <vt:i4>18</vt:i4>
      </vt:variant>
      <vt:variant>
        <vt:i4>0</vt:i4>
      </vt:variant>
      <vt:variant>
        <vt:i4>5</vt:i4>
      </vt:variant>
      <vt:variant>
        <vt:lpwstr>http://ro.ecu.edu.au/cgi/viewcontent.cgi?article=1473&amp;context=ajte&amp;sei-redir=1&amp;referer=http%3A%2F%2Fscholar.google.ca%2Fscholar%3Fstart%3D30%26q%3Dassessment%2Bof%2Bmentors%26hl%3Dfr%26as_sdt%3D0%26as_ylo%3D2005</vt:lpwstr>
      </vt:variant>
      <vt:variant>
        <vt:lpwstr>search=%22assessment%20mentors%22</vt:lpwstr>
      </vt:variant>
      <vt:variant>
        <vt:i4>393222</vt:i4>
      </vt:variant>
      <vt:variant>
        <vt:i4>15</vt:i4>
      </vt:variant>
      <vt:variant>
        <vt:i4>0</vt:i4>
      </vt:variant>
      <vt:variant>
        <vt:i4>5</vt:i4>
      </vt:variant>
      <vt:variant>
        <vt:lpwstr>http://www.qub.ac.uk/schools/SchoolofNursingandMidwifery/Mentorship/filestore/Filetoupload,147804,en.pdf</vt:lpwstr>
      </vt:variant>
      <vt:variant>
        <vt:lpwstr/>
      </vt:variant>
      <vt:variant>
        <vt:i4>4849769</vt:i4>
      </vt:variant>
      <vt:variant>
        <vt:i4>12</vt:i4>
      </vt:variant>
      <vt:variant>
        <vt:i4>0</vt:i4>
      </vt:variant>
      <vt:variant>
        <vt:i4>5</vt:i4>
      </vt:variant>
      <vt:variant>
        <vt:lpwstr>http://med-ed-online.net/index.php/meo/article/view/4543/4723</vt:lpwstr>
      </vt:variant>
      <vt:variant>
        <vt:lpwstr/>
      </vt:variant>
      <vt:variant>
        <vt:i4>779881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mc/articles/PMC2860862/pdf/MEO-15-5063.pdf</vt:lpwstr>
      </vt:variant>
      <vt:variant>
        <vt:lpwstr/>
      </vt:variant>
      <vt:variant>
        <vt:i4>2883652</vt:i4>
      </vt:variant>
      <vt:variant>
        <vt:i4>6</vt:i4>
      </vt:variant>
      <vt:variant>
        <vt:i4>0</vt:i4>
      </vt:variant>
      <vt:variant>
        <vt:i4>5</vt:i4>
      </vt:variant>
      <vt:variant>
        <vt:lpwstr>http://onlinelibrary.wiley.com/doi/10.1111/j.1365-2648.2006.03964.x/pdf</vt:lpwstr>
      </vt:variant>
      <vt:variant>
        <vt:lpwstr/>
      </vt:variant>
      <vt:variant>
        <vt:i4>7077952</vt:i4>
      </vt:variant>
      <vt:variant>
        <vt:i4>3</vt:i4>
      </vt:variant>
      <vt:variant>
        <vt:i4>0</vt:i4>
      </vt:variant>
      <vt:variant>
        <vt:i4>5</vt:i4>
      </vt:variant>
      <vt:variant>
        <vt:lpwstr>http://www.bwh.partners.org/medical_professionals/career/cfdd/Mentoring Resources/FunctionalMentoring_Thorndyke.pdf</vt:lpwstr>
      </vt:variant>
      <vt:variant>
        <vt:lpwstr/>
      </vt:variant>
      <vt:variant>
        <vt:i4>6029403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doi/10.1111/j.1752-8062.2011.00361.x/ful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ini-Mini Clinical Evaluation Exercise – Is five minutes of observation enough</dc:title>
  <dc:subject/>
  <dc:creator>&lt;Username&gt;</dc:creator>
  <cp:keywords/>
  <cp:lastModifiedBy>Christina St-Onge</cp:lastModifiedBy>
  <cp:revision>5</cp:revision>
  <cp:lastPrinted>2017-08-07T14:20:00Z</cp:lastPrinted>
  <dcterms:created xsi:type="dcterms:W3CDTF">2017-09-27T16:56:00Z</dcterms:created>
  <dcterms:modified xsi:type="dcterms:W3CDTF">2018-09-0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79488d8-478f-3f01-b5d3-60a1dbc1040b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